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96491" w14:textId="77777777" w:rsidR="00057DDB" w:rsidRDefault="0088478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 Conditions for maculipalpis/pretoriensis/rufipes species-specific PCR.</w:t>
      </w:r>
    </w:p>
    <w:tbl>
      <w:tblPr>
        <w:tblStyle w:val="a"/>
        <w:tblW w:w="967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2756"/>
        <w:gridCol w:w="1297"/>
        <w:gridCol w:w="3197"/>
        <w:gridCol w:w="1345"/>
      </w:tblGrid>
      <w:tr w:rsidR="00057DDB" w14:paraId="5EA8772B" w14:textId="77777777">
        <w:trPr>
          <w:tblHeader/>
        </w:trPr>
        <w:tc>
          <w:tcPr>
            <w:tcW w:w="1075" w:type="dxa"/>
            <w:vAlign w:val="center"/>
          </w:tcPr>
          <w:p w14:paraId="02B4001F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Primer</w:t>
            </w:r>
          </w:p>
        </w:tc>
        <w:tc>
          <w:tcPr>
            <w:tcW w:w="2756" w:type="dxa"/>
            <w:vAlign w:val="center"/>
          </w:tcPr>
          <w:p w14:paraId="4E7558E3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primer sequence</w:t>
            </w:r>
          </w:p>
        </w:tc>
        <w:tc>
          <w:tcPr>
            <w:tcW w:w="1297" w:type="dxa"/>
            <w:vAlign w:val="center"/>
          </w:tcPr>
          <w:p w14:paraId="06DFDC14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primer</w:t>
            </w:r>
          </w:p>
        </w:tc>
        <w:tc>
          <w:tcPr>
            <w:tcW w:w="3197" w:type="dxa"/>
            <w:vAlign w:val="center"/>
          </w:tcPr>
          <w:p w14:paraId="550AAD0D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Primer sequence</w:t>
            </w:r>
          </w:p>
        </w:tc>
        <w:tc>
          <w:tcPr>
            <w:tcW w:w="1345" w:type="dxa"/>
            <w:vAlign w:val="center"/>
          </w:tcPr>
          <w:p w14:paraId="159DB7FF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con size</w:t>
            </w:r>
          </w:p>
        </w:tc>
      </w:tr>
      <w:tr w:rsidR="00057DDB" w14:paraId="459EFDB5" w14:textId="77777777">
        <w:tc>
          <w:tcPr>
            <w:tcW w:w="1075" w:type="dxa"/>
            <w:vMerge w:val="restart"/>
            <w:vAlign w:val="center"/>
          </w:tcPr>
          <w:p w14:paraId="7FF09C09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S2-A</w:t>
            </w:r>
          </w:p>
        </w:tc>
        <w:tc>
          <w:tcPr>
            <w:tcW w:w="2756" w:type="dxa"/>
            <w:vMerge w:val="restart"/>
            <w:vAlign w:val="center"/>
          </w:tcPr>
          <w:p w14:paraId="4C9F094B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TGTGAACTGCAGGACACAT-3’</w:t>
            </w:r>
          </w:p>
        </w:tc>
        <w:tc>
          <w:tcPr>
            <w:tcW w:w="1297" w:type="dxa"/>
            <w:vAlign w:val="center"/>
          </w:tcPr>
          <w:p w14:paraId="0C345E30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F-R</w:t>
            </w:r>
          </w:p>
        </w:tc>
        <w:tc>
          <w:tcPr>
            <w:tcW w:w="3197" w:type="dxa"/>
            <w:vAlign w:val="center"/>
          </w:tcPr>
          <w:p w14:paraId="500E060B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GTTCCTTGCACTATCGTAGCG-3’</w:t>
            </w:r>
          </w:p>
        </w:tc>
        <w:tc>
          <w:tcPr>
            <w:tcW w:w="1345" w:type="dxa"/>
            <w:vAlign w:val="center"/>
          </w:tcPr>
          <w:p w14:paraId="450AAD16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057DDB" w14:paraId="18715923" w14:textId="77777777">
        <w:tc>
          <w:tcPr>
            <w:tcW w:w="1075" w:type="dxa"/>
            <w:vMerge/>
            <w:vAlign w:val="center"/>
          </w:tcPr>
          <w:p w14:paraId="7F77E4FD" w14:textId="77777777" w:rsidR="00057DDB" w:rsidRDefault="00057DD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Merge/>
            <w:vAlign w:val="center"/>
          </w:tcPr>
          <w:p w14:paraId="3598AEC1" w14:textId="77777777" w:rsidR="00057DDB" w:rsidRDefault="00057DD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14:paraId="3D74EADE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U-R</w:t>
            </w:r>
          </w:p>
        </w:tc>
        <w:tc>
          <w:tcPr>
            <w:tcW w:w="3197" w:type="dxa"/>
            <w:vAlign w:val="center"/>
          </w:tcPr>
          <w:p w14:paraId="49632ECC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-CGTGCCTAAGTGCTCACTAATG-3’</w:t>
            </w:r>
          </w:p>
        </w:tc>
        <w:tc>
          <w:tcPr>
            <w:tcW w:w="1345" w:type="dxa"/>
            <w:vAlign w:val="center"/>
          </w:tcPr>
          <w:p w14:paraId="7D073461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057DDB" w14:paraId="54901E6C" w14:textId="77777777">
        <w:tc>
          <w:tcPr>
            <w:tcW w:w="1075" w:type="dxa"/>
            <w:vMerge/>
            <w:vAlign w:val="center"/>
          </w:tcPr>
          <w:p w14:paraId="4F755CC5" w14:textId="77777777" w:rsidR="00057DDB" w:rsidRDefault="00057DD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Merge/>
            <w:vAlign w:val="center"/>
          </w:tcPr>
          <w:p w14:paraId="6474CF3A" w14:textId="77777777" w:rsidR="00057DDB" w:rsidRDefault="00057DD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center"/>
          </w:tcPr>
          <w:p w14:paraId="703EBFDB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T-R</w:t>
            </w:r>
          </w:p>
        </w:tc>
        <w:tc>
          <w:tcPr>
            <w:tcW w:w="3197" w:type="dxa"/>
            <w:vAlign w:val="center"/>
          </w:tcPr>
          <w:p w14:paraId="325321F4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‘5-CCCGTTTATTAGGCGAGGACG-3’</w:t>
            </w:r>
          </w:p>
        </w:tc>
        <w:tc>
          <w:tcPr>
            <w:tcW w:w="1345" w:type="dxa"/>
            <w:vAlign w:val="center"/>
          </w:tcPr>
          <w:p w14:paraId="3A4A6EF9" w14:textId="77777777" w:rsidR="00057DDB" w:rsidRDefault="0088478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</w:tr>
    </w:tbl>
    <w:p w14:paraId="37EBF884" w14:textId="77777777" w:rsidR="00057DDB" w:rsidRDefault="00057DD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A9AD47" w14:textId="77777777" w:rsidR="00057DDB" w:rsidRDefault="00884784">
      <w:pPr>
        <w:spacing w:line="24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PCR uses the shared ITS2-A forward primer with species-specific reverse primers (RUF, 261 bp; MACU-R, 420 bp; and PRET-R, 422 bp)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ach 25 µL PCR reaction consisted of 1x buffer, 1.0 mM dNTPs, 2 U of 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aq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 polymerase, 5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f each primer, and 1.0 µL extracted abdominal DN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ulti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ptiMa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ermal cycl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Labne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ternational, Inc., Edison, New Jersey, USA</w:t>
      </w:r>
      <w:r>
        <w:rPr>
          <w:rFonts w:ascii="Times New Roman" w:eastAsia="Times New Roman" w:hAnsi="Times New Roman" w:cs="Times New Roman"/>
          <w:sz w:val="24"/>
          <w:szCs w:val="24"/>
        </w:rPr>
        <w:t>) condition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nsisted of an initial denaturation of 2 minutes at 95°C, followed by 35 cycles at 94°C for 30 seconds, 50°C for 30 seconds, and 72°C for 40 seconds. The final extension step was 72°C for 5 minutes.</w:t>
      </w:r>
    </w:p>
    <w:p w14:paraId="72696803" w14:textId="77777777" w:rsidR="00057DDB" w:rsidRDefault="00057DDB">
      <w:pPr>
        <w:spacing w:after="160" w:line="259" w:lineRule="auto"/>
        <w:rPr>
          <w:rFonts w:ascii="Calibri" w:eastAsia="Calibri" w:hAnsi="Calibri" w:cs="Calibri"/>
        </w:rPr>
      </w:pPr>
    </w:p>
    <w:p w14:paraId="50C83898" w14:textId="77777777" w:rsidR="00057DDB" w:rsidRDefault="00057DDB"/>
    <w:sectPr w:rsidR="00057D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DDB"/>
    <w:rsid w:val="00057DDB"/>
    <w:rsid w:val="00277AA3"/>
    <w:rsid w:val="00750F34"/>
    <w:rsid w:val="0088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5EAD9"/>
  <w15:docId w15:val="{AEB2EA18-C9BE-44CC-8623-E1448BFD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Norris</dc:creator>
  <cp:lastModifiedBy>Doug Norris</cp:lastModifiedBy>
  <cp:revision>2</cp:revision>
  <dcterms:created xsi:type="dcterms:W3CDTF">2026-06-25T00:59:00Z</dcterms:created>
  <dcterms:modified xsi:type="dcterms:W3CDTF">2026-06-25T00:59:00Z</dcterms:modified>
</cp:coreProperties>
</file>